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0B595" w14:textId="77777777" w:rsidR="006C71EB" w:rsidRDefault="006C71EB"/>
    <w:tbl>
      <w:tblPr>
        <w:tblW w:w="9825" w:type="dxa"/>
        <w:tblInd w:w="93" w:type="dxa"/>
        <w:tblLook w:val="04A0" w:firstRow="1" w:lastRow="0" w:firstColumn="1" w:lastColumn="0" w:noHBand="0" w:noVBand="1"/>
      </w:tblPr>
      <w:tblGrid>
        <w:gridCol w:w="2175"/>
        <w:gridCol w:w="1134"/>
        <w:gridCol w:w="2376"/>
        <w:gridCol w:w="1426"/>
        <w:gridCol w:w="1184"/>
        <w:gridCol w:w="1188"/>
        <w:gridCol w:w="342"/>
      </w:tblGrid>
      <w:tr w:rsidR="0086555D" w:rsidRPr="00E36D00" w14:paraId="31D2B8AA" w14:textId="77777777" w:rsidTr="002048B4">
        <w:trPr>
          <w:gridAfter w:val="1"/>
          <w:wAfter w:w="342" w:type="dxa"/>
          <w:trHeight w:val="1230"/>
        </w:trPr>
        <w:tc>
          <w:tcPr>
            <w:tcW w:w="9483" w:type="dxa"/>
            <w:gridSpan w:val="6"/>
            <w:tcBorders>
              <w:bottom w:val="single" w:sz="8" w:space="0" w:color="auto"/>
            </w:tcBorders>
            <w:vAlign w:val="bottom"/>
          </w:tcPr>
          <w:p w14:paraId="045F7E15" w14:textId="14F60D94" w:rsidR="0086555D" w:rsidRDefault="00C40ABE" w:rsidP="00865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Additional File 11</w:t>
            </w:r>
            <w:r w:rsidR="0086555D" w:rsidRPr="006410FA">
              <w:rPr>
                <w:rFonts w:ascii="Calibri" w:eastAsia="Times New Roman" w:hAnsi="Calibri" w:cs="Times New Roman"/>
                <w:b/>
                <w:color w:val="000000"/>
              </w:rPr>
              <w:t>:  Zinc C</w:t>
            </w:r>
            <w:r w:rsidR="007A2D52">
              <w:rPr>
                <w:rFonts w:ascii="Calibri" w:eastAsia="Times New Roman" w:hAnsi="Calibri" w:cs="Times New Roman"/>
                <w:b/>
                <w:color w:val="000000"/>
              </w:rPr>
              <w:t xml:space="preserve">hemistries purchased and tested </w:t>
            </w:r>
            <w:r w:rsidR="004C2360">
              <w:rPr>
                <w:rFonts w:ascii="Calibri" w:eastAsia="Times New Roman" w:hAnsi="Calibri" w:cs="Times New Roman"/>
                <w:b/>
                <w:color w:val="000000"/>
              </w:rPr>
              <w:t>in</w:t>
            </w:r>
            <w:r w:rsidR="007A2D52">
              <w:rPr>
                <w:rFonts w:ascii="Calibri" w:eastAsia="Times New Roman" w:hAnsi="Calibri" w:cs="Times New Roman"/>
                <w:b/>
                <w:color w:val="000000"/>
              </w:rPr>
              <w:t xml:space="preserve"> the </w:t>
            </w:r>
            <w:r w:rsidR="0086555D" w:rsidRPr="006410FA">
              <w:rPr>
                <w:rFonts w:ascii="Calibri" w:eastAsia="Times New Roman" w:hAnsi="Calibri" w:cs="Times New Roman"/>
                <w:b/>
                <w:color w:val="000000"/>
              </w:rPr>
              <w:t>AgOAR45B reporter assay.</w:t>
            </w:r>
            <w:r w:rsidR="0086555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14:paraId="6C73CED5" w14:textId="1621E8CB" w:rsidR="0086555D" w:rsidRPr="00E36D00" w:rsidRDefault="0086555D" w:rsidP="008655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mpounds are sorted by Zinc ID.</w:t>
            </w:r>
          </w:p>
        </w:tc>
      </w:tr>
      <w:tr w:rsidR="00DA39B0" w:rsidRPr="00E36D00" w14:paraId="5C48B5E1" w14:textId="77777777" w:rsidTr="002048B4">
        <w:trPr>
          <w:gridAfter w:val="1"/>
          <w:wAfter w:w="342" w:type="dxa"/>
          <w:trHeight w:val="1230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EECE1" w:themeFill="background2"/>
            <w:vAlign w:val="center"/>
          </w:tcPr>
          <w:p w14:paraId="21E2D139" w14:textId="1581451C" w:rsidR="006C71EB" w:rsidRPr="00725D49" w:rsidRDefault="006C71E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Virtual</w:t>
            </w:r>
          </w:p>
          <w:p w14:paraId="4B6800D5" w14:textId="44721A3F" w:rsidR="00DA39B0" w:rsidRPr="00725D49" w:rsidRDefault="003C1C0B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BINDING</w:t>
            </w:r>
            <w:r w:rsidR="006C71EB"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SCAFFOLD</w:t>
            </w:r>
          </w:p>
          <w:p w14:paraId="27848547" w14:textId="56E19D8C" w:rsidR="00F326B5" w:rsidRPr="00725D49" w:rsidRDefault="00F326B5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(Ant</w:t>
            </w:r>
            <w:r w:rsidR="00184247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a</w:t>
            </w:r>
            <w:r w:rsidRPr="00725D4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gonist or Agonist</w:t>
            </w:r>
            <w:r w:rsidR="006653CA" w:rsidRPr="00725D4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>)</w:t>
            </w:r>
            <w:r w:rsidRPr="00725D49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</w:rPr>
              <w:t xml:space="preserve"> Confirmation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44BEF656" w14:textId="1F1FF19B" w:rsidR="00DA39B0" w:rsidRPr="00725D49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ZINC ID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6CFD1A41" w14:textId="29DBE946" w:rsidR="00DA39B0" w:rsidRPr="00E36D00" w:rsidRDefault="00DA39B0" w:rsidP="006A79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ructure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44E527B9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Ligand Typ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EECE1" w:themeFill="background2"/>
            <w:vAlign w:val="center"/>
            <w:hideMark/>
          </w:tcPr>
          <w:p w14:paraId="6F5603F0" w14:textId="4F4A0DEA" w:rsidR="00DA39B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100</w:t>
            </w:r>
            <w:r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E36D00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  <w:p w14:paraId="2631C4A4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 Efficiency</w:t>
            </w:r>
          </w:p>
          <w:p w14:paraId="5E5198A6" w14:textId="402FC4AC" w:rsidR="00DA39B0" w:rsidRPr="00E36D00" w:rsidRDefault="00DA39B0" w:rsidP="003535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7F5CB6"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 w:rsidR="007F5CB6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5CB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IC</w:t>
            </w:r>
            <w:r w:rsidRPr="005863B2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 w:rsidRPr="00E36D0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7159923D" w14:textId="77777777" w:rsidR="00DA39B0" w:rsidRDefault="00DA39B0" w:rsidP="005863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100</w:t>
            </w:r>
            <w:r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E36D00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</w:p>
          <w:p w14:paraId="7B5A06AC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gonist Efficiency</w:t>
            </w:r>
          </w:p>
          <w:p w14:paraId="47BEE3AE" w14:textId="1AF0907D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7F5CB6" w:rsidRPr="00E36D00">
              <w:rPr>
                <w:rFonts w:ascii="Symbol" w:eastAsia="Times New Roman" w:hAnsi="Symbol" w:cs="Times New Roman"/>
                <w:color w:val="000000"/>
              </w:rPr>
              <w:t></w:t>
            </w:r>
            <w:r w:rsidR="007F5CB6">
              <w:rPr>
                <w:rFonts w:ascii="Calibri" w:eastAsia="Times New Roman" w:hAnsi="Calibri" w:cs="Times New Roman"/>
                <w:color w:val="000000"/>
              </w:rPr>
              <w:t>M</w:t>
            </w:r>
            <w:r w:rsidR="007F5CB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EC</w:t>
            </w:r>
            <w:r w:rsidRPr="005863B2">
              <w:rPr>
                <w:rFonts w:ascii="Calibri" w:eastAsia="Times New Roman" w:hAnsi="Calibri" w:cs="Times New Roman"/>
                <w:color w:val="000000"/>
                <w:vertAlign w:val="subscript"/>
              </w:rPr>
              <w:t>50</w:t>
            </w:r>
            <w:r w:rsidRPr="00E36D00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F37679" w:rsidRPr="00E36D00" w14:paraId="3B0C6933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DD06809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</w:p>
          <w:p w14:paraId="5F33F3FD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1F21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757652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B163E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62C8F35" wp14:editId="567EE19C">
                  <wp:extent cx="1371600" cy="9144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757652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13FE2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CA893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C09B0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2E0EE0" w:rsidRPr="00E36D00" w14:paraId="71134B01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DACF2C0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3EE95C7C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DC562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628307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DA0D40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369EC65" wp14:editId="419EC4BE">
                  <wp:extent cx="1371600" cy="9144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283070.g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B497C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7EEFD8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3E41F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5768DE" w:rsidRPr="00E36D00" w14:paraId="32894EFC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6E720B1D" w14:textId="76A7B2BE" w:rsidR="005768DE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14AC7" w14:textId="77777777" w:rsidR="005768DE" w:rsidRPr="00725D49" w:rsidRDefault="005768D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679189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E75B5" w14:textId="77777777" w:rsidR="005768DE" w:rsidRPr="00E36D00" w:rsidRDefault="005768D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8A7D736" wp14:editId="39F81F44">
                  <wp:extent cx="1371600" cy="9144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791891.gif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366A30" w14:textId="77777777" w:rsidR="005768DE" w:rsidRDefault="005768D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1D946737" w14:textId="77777777" w:rsidR="005768DE" w:rsidRPr="00E36D00" w:rsidRDefault="005768D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487029" w14:textId="77777777" w:rsidR="005768DE" w:rsidRPr="004B3637" w:rsidRDefault="005768D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</w:rPr>
              <w:t>9.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C42A" w14:textId="77777777" w:rsidR="005768DE" w:rsidRPr="00E36D00" w:rsidRDefault="005768D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412E0A" w:rsidRPr="00E36D00" w14:paraId="1D1343E5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CB007DC" w14:textId="77777777" w:rsidR="00412E0A" w:rsidRPr="00725D49" w:rsidRDefault="00412E0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57AA" w14:textId="77777777" w:rsidR="00412E0A" w:rsidRPr="00725D49" w:rsidRDefault="00412E0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720587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1FF4F" w14:textId="77777777" w:rsidR="00412E0A" w:rsidRPr="00E36D00" w:rsidRDefault="00412E0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3D720785" wp14:editId="5A97557A">
                  <wp:extent cx="1370343" cy="914400"/>
                  <wp:effectExtent l="0" t="0" r="0" b="0"/>
                  <wp:docPr id="144" name="Picture 144" descr="inc Item 72058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inc Item 72058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C3869" w14:textId="77777777" w:rsidR="00412E0A" w:rsidRPr="00E36D00" w:rsidRDefault="00412E0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D15A0" w14:textId="77777777" w:rsidR="00412E0A" w:rsidRPr="00E36D00" w:rsidRDefault="00412E0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49CF" w14:textId="77777777" w:rsidR="00412E0A" w:rsidRPr="00E36D00" w:rsidRDefault="00412E0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2E0EE0" w:rsidRPr="00E36D00" w14:paraId="1F7555D1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C316C16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F0C5218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5535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869434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EFC113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2EE9601" wp14:editId="15FD43D6">
                  <wp:extent cx="1371600" cy="9144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8694341.gi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EC241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F14F9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7ABD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F37679" w:rsidRPr="00E36D00" w14:paraId="40352EC8" w14:textId="77777777" w:rsidTr="002048B4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8C5BEAB" w14:textId="0FBD4392" w:rsidR="00F37679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067E9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927395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0F1B8D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DB21CC8" wp14:editId="65072229">
                  <wp:extent cx="1371600" cy="9144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273955.gif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A0DC1F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95A52" w14:textId="77777777" w:rsidR="00F37679" w:rsidRPr="004B3637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.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AB316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F37679" w:rsidRPr="00E36D00" w14:paraId="286F7F5C" w14:textId="77777777" w:rsidTr="002048B4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3508130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Misc</w:t>
            </w:r>
          </w:p>
          <w:p w14:paraId="5278FE74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69730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927402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2C742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DB66253" wp14:editId="38E6E56A">
                  <wp:extent cx="1371600" cy="9144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274026.gif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C2F901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D786E3" w14:textId="77777777" w:rsidR="00F3767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  <w:p w14:paraId="1F5E7F1E" w14:textId="77777777" w:rsidR="00F37679" w:rsidRPr="00E117E6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17E6">
              <w:rPr>
                <w:rFonts w:ascii="Calibri" w:eastAsia="Times New Roman" w:hAnsi="Calibri" w:cs="Times New Roman"/>
                <w:color w:val="000000"/>
              </w:rPr>
              <w:t>(13.2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F74C6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F37679" w:rsidRPr="00E36D00" w14:paraId="169BAFC0" w14:textId="77777777" w:rsidTr="002048B4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9242B6F" w14:textId="4779EBD8" w:rsidR="00F37679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BA321AF" w14:textId="77777777" w:rsidR="00F37679" w:rsidRPr="00725D4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927405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C5000AD" w14:textId="77777777" w:rsidR="00F37679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CFBF67E" wp14:editId="392BF13A">
                  <wp:extent cx="1371600" cy="9144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274053.gif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436DF57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822D50F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49318" w14:textId="77777777" w:rsidR="00F37679" w:rsidRPr="00E36D00" w:rsidRDefault="00F3767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74359B" w:rsidRPr="00E36D00" w14:paraId="7F9238C7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1962AE80" w14:textId="5A95635B" w:rsidR="0074359B" w:rsidRPr="00725D49" w:rsidRDefault="006F301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9CD3233" w14:textId="77777777" w:rsidR="0074359B" w:rsidRPr="00725D49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0020068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00BB63A" w14:textId="77777777" w:rsidR="0074359B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FA662F4" wp14:editId="4D2EEA54">
                  <wp:extent cx="1371600" cy="91440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0688.gif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C5AB7E5" w14:textId="77777777" w:rsidR="0074359B" w:rsidRPr="00E36D00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F4DAA73" w14:textId="77777777" w:rsidR="0074359B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0EAF3" w14:textId="77777777" w:rsidR="0074359B" w:rsidRPr="00E36D00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B57CD8" w:rsidRPr="00E36D00" w14:paraId="67078801" w14:textId="77777777" w:rsidTr="002048B4">
        <w:trPr>
          <w:gridAfter w:val="1"/>
          <w:wAfter w:w="342" w:type="dxa"/>
          <w:trHeight w:val="3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D035B91" w14:textId="77777777" w:rsidR="00B57CD8" w:rsidRPr="00725D49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04DCC83C" w14:textId="77777777" w:rsidR="00B57CD8" w:rsidRPr="00725D49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A5155" w14:textId="77777777" w:rsidR="00B57CD8" w:rsidRPr="00725D49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0044158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EF1D0" w14:textId="77777777" w:rsidR="00B57CD8" w:rsidRPr="00E36D00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6F97CBC" wp14:editId="4C330120">
                  <wp:extent cx="1371600" cy="914400"/>
                  <wp:effectExtent l="0" t="0" r="0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41586.gif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5F7A6E" w14:textId="77777777" w:rsidR="00B57CD8" w:rsidRPr="00E36D00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8747A" w14:textId="77777777" w:rsidR="00B57CD8" w:rsidRPr="00E36D00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6.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92DBD" w14:textId="77777777" w:rsidR="00B57CD8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  <w:p w14:paraId="6BEC65BA" w14:textId="77777777" w:rsidR="00B57CD8" w:rsidRPr="00E36D00" w:rsidRDefault="00B57CD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3.7)</w:t>
            </w:r>
          </w:p>
        </w:tc>
      </w:tr>
      <w:tr w:rsidR="007056B4" w:rsidRPr="00E36D00" w14:paraId="069FEB13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F202070" w14:textId="0E895ABB" w:rsidR="00133333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156C62DE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A199531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0264365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27D81FF" w14:textId="77777777" w:rsidR="007056B4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009FEC9" wp14:editId="5A80386A">
                  <wp:extent cx="1371600" cy="91440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643656.gif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3F0DD97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A71CE69" w14:textId="77777777" w:rsidR="007056B4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862D7" w14:textId="77777777" w:rsidR="007056B4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3</w:t>
            </w:r>
          </w:p>
          <w:p w14:paraId="3BC4C3FF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5.6)</w:t>
            </w:r>
          </w:p>
        </w:tc>
      </w:tr>
      <w:tr w:rsidR="0074359B" w:rsidRPr="00E36D00" w14:paraId="647961B6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6DE1FE4" w14:textId="62153A19" w:rsidR="0074359B" w:rsidRPr="00725D49" w:rsidRDefault="006F301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27A4619" w14:textId="77777777" w:rsidR="0074359B" w:rsidRPr="00725D49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0272157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7DFDF83" w14:textId="77777777" w:rsidR="0074359B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BE0817E" wp14:editId="0ED4849C">
                  <wp:extent cx="1371600" cy="914400"/>
                  <wp:effectExtent l="0" t="0" r="0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721570.gif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28E616F" w14:textId="77777777" w:rsidR="0074359B" w:rsidRPr="00E36D00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B3CBCAF" w14:textId="77777777" w:rsidR="0074359B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F6BDA" w14:textId="77777777" w:rsidR="0074359B" w:rsidRPr="00E36D00" w:rsidRDefault="0074359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D54BE" w:rsidRPr="00E36D00" w14:paraId="453C67B7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2D6331BB" w14:textId="5177AC2C" w:rsidR="00133333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</w:p>
          <w:p w14:paraId="687F4341" w14:textId="77777777" w:rsidR="006D54BE" w:rsidRPr="00725D49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43F7F7" w14:textId="77777777" w:rsidR="006D54BE" w:rsidRPr="00725D49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B8CB963" w14:textId="77777777" w:rsidR="006D54BE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963BC8F" wp14:editId="42459510">
                  <wp:extent cx="1371600" cy="9144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883478.gif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0B0F223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9E3C901" w14:textId="77777777" w:rsidR="006D54BE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  <w:p w14:paraId="4F462D7D" w14:textId="4F11DB58" w:rsidR="007F5CB6" w:rsidRPr="00E36D00" w:rsidRDefault="007F5CB6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55.3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E927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A80288" w:rsidRPr="00E36D00" w14:paraId="6524F34D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6EA56502" w14:textId="77777777" w:rsidR="00A80288" w:rsidRPr="00725D49" w:rsidRDefault="00A8028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0E2BB" w14:textId="77777777" w:rsidR="00A80288" w:rsidRPr="00725D49" w:rsidRDefault="00A8028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120723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A6F414" w14:textId="77777777" w:rsidR="00A80288" w:rsidRPr="00E36D00" w:rsidRDefault="00A8028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5596BC6B" wp14:editId="12C740D9">
                  <wp:extent cx="1370343" cy="914400"/>
                  <wp:effectExtent l="0" t="0" r="0" b="0"/>
                  <wp:docPr id="145" name="Picture 16" descr="inc Item 11207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inc Item 11207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E7C6E" w14:textId="77777777" w:rsidR="00A80288" w:rsidRPr="00E36D00" w:rsidRDefault="00A8028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867A5" w14:textId="77777777" w:rsidR="00A80288" w:rsidRPr="00E36D00" w:rsidRDefault="00A8028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FD0F" w14:textId="77777777" w:rsidR="00A80288" w:rsidRPr="00E36D00" w:rsidRDefault="00A8028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40B8C" w:rsidRPr="00E36D00" w14:paraId="37E75CFE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4EE8808" w14:textId="77777777" w:rsidR="00D40B8C" w:rsidRPr="00725D49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2DE592DE" w14:textId="77777777" w:rsidR="00D40B8C" w:rsidRPr="00725D49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2111" w14:textId="77777777" w:rsidR="00D40B8C" w:rsidRPr="00725D49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43433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4181E3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1E73D29" wp14:editId="5F223345">
                  <wp:extent cx="1371600" cy="9144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434335.gif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0ACD7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93A9F8" w14:textId="77777777" w:rsidR="00D40B8C" w:rsidRPr="003E12B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C5E37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2E0EE0" w:rsidRPr="00E36D00" w14:paraId="305136FD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DA1AF44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7ECD8C28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CD2C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44577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9E761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01E916E" wp14:editId="3FBE19BA">
                  <wp:extent cx="1371600" cy="914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445779.gif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E3846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1AC92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4066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40B8C" w:rsidRPr="00E36D00" w14:paraId="10FFFD45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45238301" w14:textId="07ACF682" w:rsidR="00D40B8C" w:rsidRPr="00725D49" w:rsidRDefault="006F301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5964D" w14:textId="77777777" w:rsidR="00D40B8C" w:rsidRPr="00725D49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48473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3F91E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7A40A78" wp14:editId="7B328597">
                  <wp:extent cx="1371600" cy="9144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484738.gif"/>
                          <pic:cNvPicPr/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8B204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20D2F" w14:textId="77777777" w:rsidR="00D40B8C" w:rsidRPr="003362C6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.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93B9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40B8C" w:rsidRPr="00E36D00" w14:paraId="5F2CDEC6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B8D446F" w14:textId="5C6C54B8" w:rsidR="00D40B8C" w:rsidRPr="00725D49" w:rsidRDefault="006F301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71C3C" w14:textId="77777777" w:rsidR="00D40B8C" w:rsidRPr="00725D49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53548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2EF55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76B3343" wp14:editId="469A694E">
                  <wp:extent cx="1371600" cy="9144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535485.gif"/>
                          <pic:cNvPicPr/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B458EF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4A67C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3BED5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266580" w:rsidRPr="00E36D00" w14:paraId="6B01FDB4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B30EEE2" w14:textId="77777777" w:rsidR="00266580" w:rsidRPr="00725D49" w:rsidRDefault="0026658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5368" w14:textId="77777777" w:rsidR="00266580" w:rsidRPr="00725D49" w:rsidRDefault="0026658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54768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187A2" w14:textId="77777777" w:rsidR="00266580" w:rsidRPr="00E36D00" w:rsidRDefault="0026658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466EE4EA" wp14:editId="2750CEE2">
                  <wp:extent cx="1370343" cy="914400"/>
                  <wp:effectExtent l="0" t="0" r="0" b="0"/>
                  <wp:docPr id="146" name="Picture 19" descr="inc Item 12547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inc Item 125476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D3D4C" w14:textId="77777777" w:rsidR="00266580" w:rsidRPr="00E36D00" w:rsidRDefault="0026658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757895" w14:textId="77777777" w:rsidR="00266580" w:rsidRPr="00E36D00" w:rsidRDefault="0026658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FBC27" w14:textId="77777777" w:rsidR="00266580" w:rsidRPr="00E36D00" w:rsidRDefault="0026658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977C0" w:rsidRPr="00E36D00" w14:paraId="7C642326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94E3DA3" w14:textId="77777777" w:rsidR="001977C0" w:rsidRPr="00725D49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799F778B" w14:textId="77777777" w:rsidR="001977C0" w:rsidRPr="00725D49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A0DD2" w14:textId="77777777" w:rsidR="001977C0" w:rsidRPr="00725D49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79059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13AEE" w14:textId="77777777" w:rsidR="001977C0" w:rsidRPr="00E36D00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8A56FE7" wp14:editId="6DC2B793">
                  <wp:extent cx="1371600" cy="9144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790591.gif"/>
                          <pic:cNvPicPr/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EB03A" w14:textId="77777777" w:rsidR="001977C0" w:rsidRPr="00E36D00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B6CFA" w14:textId="77777777" w:rsidR="001977C0" w:rsidRPr="001A7332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0665E" w14:textId="77777777" w:rsidR="001977C0" w:rsidRPr="00E36D00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977C0" w:rsidRPr="00E36D00" w14:paraId="46A284C6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4BB1C1B" w14:textId="77777777" w:rsidR="001977C0" w:rsidRPr="00725D49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21EAF" w14:textId="77777777" w:rsidR="001977C0" w:rsidRPr="00725D49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79474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0088D" w14:textId="77777777" w:rsidR="001977C0" w:rsidRPr="00E36D00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63CC7F3D" wp14:editId="373A22CC">
                  <wp:extent cx="1370343" cy="914400"/>
                  <wp:effectExtent l="0" t="0" r="0" b="0"/>
                  <wp:docPr id="148" name="Picture 28" descr="inc Item 127947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inc Item 127947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4CF0F" w14:textId="77777777" w:rsidR="001977C0" w:rsidRPr="00E36D00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83103" w14:textId="77777777" w:rsidR="001977C0" w:rsidRPr="00E36D00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D33A2" w14:textId="77777777" w:rsidR="001977C0" w:rsidRPr="00E36D00" w:rsidRDefault="001977C0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F25F8D" w:rsidRPr="00E36D00" w14:paraId="29423508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CA64110" w14:textId="111B0737" w:rsidR="00133333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35A6E05" w14:textId="77777777" w:rsidR="00F25F8D" w:rsidRPr="00725D49" w:rsidRDefault="00F25F8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F3BA1CA" w14:textId="77777777" w:rsidR="00F25F8D" w:rsidRPr="00725D49" w:rsidRDefault="00F25F8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298423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DBA9268" w14:textId="77777777" w:rsidR="00F25F8D" w:rsidRPr="00E36D00" w:rsidRDefault="00F25F8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BF94593" wp14:editId="54EF1827">
                  <wp:extent cx="1371600" cy="9144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984232.gif"/>
                          <pic:cNvPicPr/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98F7952" w14:textId="77777777" w:rsidR="00F25F8D" w:rsidRDefault="00F25F8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502E1AF3" w14:textId="77777777" w:rsidR="00F25F8D" w:rsidRPr="00E36D00" w:rsidRDefault="00F25F8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3CCC627" w14:textId="77777777" w:rsidR="00F25F8D" w:rsidRPr="00E36D00" w:rsidRDefault="00F25F8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A92E5" w14:textId="77777777" w:rsidR="00F25F8D" w:rsidRPr="00E36D00" w:rsidRDefault="00F25F8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</w:rPr>
              <w:t>.1</w:t>
            </w:r>
          </w:p>
        </w:tc>
      </w:tr>
      <w:tr w:rsidR="002E0EE0" w:rsidRPr="00E36D00" w14:paraId="6726A1EB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9DEB88F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105B0FC2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35BC" w14:textId="77777777" w:rsidR="002E0EE0" w:rsidRPr="00725D49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567113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21FDF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72B7C0D" wp14:editId="3A42DDBC">
                  <wp:extent cx="1371600" cy="9144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671138.gif"/>
                          <pic:cNvPicPr/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D9F27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F7FA5" w14:textId="77777777" w:rsidR="002E0EE0" w:rsidRPr="001A7332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0CD09" w14:textId="77777777" w:rsidR="002E0EE0" w:rsidRPr="00E36D00" w:rsidRDefault="002E0EE0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A6E58" w:rsidRPr="00E36D00" w14:paraId="3E60611B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747425D" w14:textId="77777777" w:rsidR="009A6E58" w:rsidRPr="00725D49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3C98F66" w14:textId="77777777" w:rsidR="009A6E58" w:rsidRPr="00725D49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1CEF" w14:textId="77777777" w:rsidR="009A6E58" w:rsidRPr="00725D49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567114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5F7B4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9CF45E1" wp14:editId="7FB89EFA">
                  <wp:extent cx="1371600" cy="9144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671140.gif"/>
                          <pic:cNvPicPr/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CB065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D80435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4637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73D08" w:rsidRPr="00E36D00" w14:paraId="69825F3B" w14:textId="77777777" w:rsidTr="002048B4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645465E8" w14:textId="202D75B2" w:rsidR="00073D08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9274026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66706" w14:textId="77777777" w:rsidR="00073D08" w:rsidRPr="00725D49" w:rsidRDefault="00073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572597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3B20AF" w14:textId="77777777" w:rsidR="00073D08" w:rsidRPr="00E36D00" w:rsidRDefault="00073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98C449B" wp14:editId="2530D6E9">
                  <wp:extent cx="1371600" cy="9144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725975.gif"/>
                          <pic:cNvPicPr/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18255" w14:textId="77777777" w:rsidR="00073D08" w:rsidRPr="00E36D00" w:rsidRDefault="00073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1EFE3" w14:textId="77777777" w:rsidR="00073D08" w:rsidRPr="00E36D00" w:rsidRDefault="00073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CCD06" w14:textId="77777777" w:rsidR="00073D08" w:rsidRPr="00E36D00" w:rsidRDefault="00073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E414C" w:rsidRPr="00E36D00" w14:paraId="20F36D9C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5234210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34AA244C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3F5232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922876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413928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5C0CDE4" wp14:editId="40A783F6">
                  <wp:extent cx="1371600" cy="914400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228760.gif"/>
                          <pic:cNvPicPr/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A8A14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FCCDF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7C47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E414C" w:rsidRPr="00E36D00" w14:paraId="55CE3360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21F9283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70449AC8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2D9C7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963528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96929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295D76B" wp14:editId="29761324">
                  <wp:extent cx="1371600" cy="9144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635280.gif"/>
                          <pic:cNvPicPr/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63F068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AAD8E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1061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E414C" w:rsidRPr="00E36D00" w14:paraId="3118ACA6" w14:textId="77777777" w:rsidTr="002048B4">
        <w:trPr>
          <w:gridAfter w:val="1"/>
          <w:wAfter w:w="342" w:type="dxa"/>
          <w:trHeight w:val="3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547A418B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71314A49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AFBB5BA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992269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57766ED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ADACFF3" wp14:editId="47688B7F">
                  <wp:extent cx="1371600" cy="914400"/>
                  <wp:effectExtent l="0" t="0" r="0" b="0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922690.gif"/>
                          <pic:cNvPicPr/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0B48172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7D6A2BF" w14:textId="2C3FFDDA" w:rsidR="00EE414C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</w:t>
            </w:r>
            <w:r w:rsidR="00B07F7D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  <w:p w14:paraId="702E32EE" w14:textId="77777777" w:rsidR="00EE414C" w:rsidRPr="00E117E6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17E6">
              <w:rPr>
                <w:rFonts w:ascii="Calibri" w:eastAsia="Times New Roman" w:hAnsi="Calibri" w:cs="Times New Roman"/>
                <w:color w:val="000000"/>
              </w:rPr>
              <w:t>(13.3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4CCFC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E414C" w:rsidRPr="00E36D00" w14:paraId="48062A46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17AF4E0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  <w:p w14:paraId="6510EF4B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F9BF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050720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1F01A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F90A15D" wp14:editId="5A8B2FC5">
                  <wp:extent cx="1371600" cy="9144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507208.gif"/>
                          <pic:cNvPicPr/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74D582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FC1AF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07CD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E414C" w:rsidRPr="00E36D00" w14:paraId="459A4877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1CED933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76F3266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ED47BA" w14:textId="77777777" w:rsidR="00EE414C" w:rsidRPr="00725D49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060173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567CA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F163656" wp14:editId="422F748F">
                  <wp:extent cx="1371600" cy="91440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601736.gif"/>
                          <pic:cNvPicPr/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B7338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00615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2C31" w14:textId="77777777" w:rsidR="00EE414C" w:rsidRPr="00E36D00" w:rsidRDefault="00EE414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05FE3" w:rsidRPr="00E36D00" w14:paraId="71A2AA00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C6A775F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Misc</w:t>
            </w:r>
          </w:p>
          <w:p w14:paraId="5B723A0C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9C396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186612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13A8C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FE3F4EA" wp14:editId="77378E3F">
                  <wp:extent cx="1371600" cy="9144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1866120.gif"/>
                          <pic:cNvPicPr/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FB34C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3E4B6C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.3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0156C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05FE3" w:rsidRPr="00E36D00" w14:paraId="012E8C2D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860A3B6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Misc</w:t>
            </w:r>
          </w:p>
          <w:p w14:paraId="7E752B32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1233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228908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22417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958ED8A" wp14:editId="539D9B20">
                  <wp:extent cx="1371600" cy="9144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289086.gif"/>
                          <pic:cNvPicPr/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F600C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47018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D2A5A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A6E58" w:rsidRPr="00E36D00" w14:paraId="7B1E7083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F84FB44" w14:textId="77777777" w:rsidR="009A6E58" w:rsidRPr="00725D49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1BA826F6" w14:textId="77777777" w:rsidR="009A6E58" w:rsidRPr="00725D49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7B3E" w14:textId="77777777" w:rsidR="009A6E58" w:rsidRPr="00725D49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402302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3C521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578FEC2" wp14:editId="6DD233D0">
                  <wp:extent cx="1371600" cy="9144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4023023.gif"/>
                          <pic:cNvPicPr/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E4108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192AA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47DE4" w14:textId="77777777" w:rsidR="009A6E58" w:rsidRPr="00E36D00" w:rsidRDefault="009A6E58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33A35" w:rsidRPr="00E36D00" w14:paraId="1EB3C6EB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5A24FDBE" w14:textId="77777777" w:rsidR="00133A35" w:rsidRPr="00725D49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Misc</w:t>
            </w:r>
          </w:p>
          <w:p w14:paraId="58274693" w14:textId="77777777" w:rsidR="00133A35" w:rsidRPr="00725D49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6C76" w14:textId="77777777" w:rsidR="00133A35" w:rsidRPr="00725D49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475767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CDCC3" w14:textId="77777777" w:rsidR="00133A35" w:rsidRPr="00E36D0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1E2E189" wp14:editId="27F33F81">
                  <wp:extent cx="1371600" cy="9144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4757679.gif"/>
                          <pic:cNvPicPr/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DDBEA" w14:textId="77777777" w:rsidR="00133A35" w:rsidRPr="00E36D0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A66E4" w14:textId="77777777" w:rsidR="00133A35" w:rsidRPr="003E12B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7.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0C3A" w14:textId="77777777" w:rsidR="00133A35" w:rsidRPr="00E36D0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33A35" w:rsidRPr="00E36D00" w14:paraId="1CF92D29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082F0BF" w14:textId="77777777" w:rsidR="00133A35" w:rsidRPr="00725D49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6A5AC76B" w14:textId="77777777" w:rsidR="00133A35" w:rsidRPr="00725D49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153A0" w14:textId="77777777" w:rsidR="00133A35" w:rsidRPr="00725D49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517536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1EF5A" w14:textId="77777777" w:rsidR="00133A35" w:rsidRPr="00E36D0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088CB47F" wp14:editId="18F51D84">
                  <wp:extent cx="1371600" cy="914400"/>
                  <wp:effectExtent l="0" t="0" r="0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5175360.gif"/>
                          <pic:cNvPicPr/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81B73" w14:textId="77777777" w:rsidR="00133A35" w:rsidRPr="00E36D0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1D6C2" w14:textId="77777777" w:rsidR="00133A35" w:rsidRPr="00E36D0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88AFF" w14:textId="77777777" w:rsidR="00133A35" w:rsidRPr="00E36D00" w:rsidRDefault="00133A3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A7BF2" w:rsidRPr="00E36D00" w14:paraId="008E2025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0AB792AD" w14:textId="77777777" w:rsidR="001A7BF2" w:rsidRPr="00725D49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3F82B03E" w14:textId="77777777" w:rsidR="001A7BF2" w:rsidRPr="00725D49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0199C" w14:textId="77777777" w:rsidR="001A7BF2" w:rsidRPr="00725D49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741716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D33C67" w14:textId="77777777" w:rsidR="001A7BF2" w:rsidRPr="00E36D00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4A42074" wp14:editId="777DBEAE">
                  <wp:extent cx="1371600" cy="9144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7417161.gif"/>
                          <pic:cNvPicPr/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1273D" w14:textId="77777777" w:rsidR="001A7BF2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540B379C" w14:textId="77777777" w:rsidR="001A7BF2" w:rsidRPr="00E36D00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613D74" w14:textId="77777777" w:rsidR="001A7BF2" w:rsidRPr="00C85895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7.2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668E" w14:textId="77777777" w:rsidR="001A7BF2" w:rsidRPr="00E36D00" w:rsidRDefault="001A7BF2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0757BD" w:rsidRPr="00E36D00" w14:paraId="2FD6C3AF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4DB7EB04" w14:textId="77777777" w:rsidR="000757BD" w:rsidRPr="00725D49" w:rsidRDefault="000757B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23BFD8AA" w14:textId="77777777" w:rsidR="000757BD" w:rsidRPr="00725D49" w:rsidRDefault="000757B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1E7B964" w14:textId="77777777" w:rsidR="000757BD" w:rsidRPr="00725D49" w:rsidRDefault="000757B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869501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1BFFDAF" w14:textId="77777777" w:rsidR="000757BD" w:rsidRPr="00E36D00" w:rsidRDefault="000757B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D1DD116" wp14:editId="5BEB21E4">
                  <wp:extent cx="1371600" cy="914400"/>
                  <wp:effectExtent l="0" t="0" r="0" b="0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8695014.gif"/>
                          <pic:cNvPicPr/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D73D992" w14:textId="77777777" w:rsidR="000757BD" w:rsidRPr="00E36D00" w:rsidRDefault="000757B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06E9C52" w14:textId="77777777" w:rsidR="000757BD" w:rsidRPr="00E36D00" w:rsidRDefault="000757B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9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FBDF2" w14:textId="77777777" w:rsidR="000757BD" w:rsidRPr="00E36D00" w:rsidRDefault="000757BD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D13DB" w:rsidRPr="00E36D00" w14:paraId="3D13D878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BB382D3" w14:textId="00AE8BF2" w:rsidR="003D13DB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</w:p>
          <w:p w14:paraId="79571E75" w14:textId="433B6FFC" w:rsidR="00133333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387980" w14:textId="77777777" w:rsidR="003D13DB" w:rsidRPr="00725D49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232296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799D4E0" w14:textId="77777777" w:rsidR="003D13DB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3D644112" wp14:editId="4A212256">
                  <wp:extent cx="1370343" cy="914400"/>
                  <wp:effectExtent l="0" t="0" r="0" b="0"/>
                  <wp:docPr id="149" name="Picture 25" descr="inc Item 323229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inc Item 323229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3888A1D" w14:textId="77777777" w:rsidR="003D13DB" w:rsidRPr="00E36D00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827543A" w14:textId="77777777" w:rsidR="003D13DB" w:rsidRPr="00E36D00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6F8CE" w14:textId="77777777" w:rsidR="003D13DB" w:rsidRPr="00E36D00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40B8C" w:rsidRPr="00E36D00" w14:paraId="0912FBA0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E5251B2" w14:textId="4BF42DD6" w:rsidR="00D40B8C" w:rsidRPr="00725D49" w:rsidRDefault="006F3015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7417161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50CFB" w14:textId="77777777" w:rsidR="00D40B8C" w:rsidRPr="00725D49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284343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FC191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0696DAE" wp14:editId="37A1660E">
                  <wp:extent cx="1371600" cy="9144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843433.gif"/>
                          <pic:cNvPicPr/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19CFD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04A0F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60B78" w14:textId="77777777" w:rsidR="00D40B8C" w:rsidRPr="00E36D00" w:rsidRDefault="00D40B8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46B58" w:rsidRPr="00E36D00" w14:paraId="69C26513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1C0888AA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0E6FB143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00019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286004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40B818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1AC67F0" wp14:editId="2E1C3A74">
                  <wp:extent cx="1371600" cy="9144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860047.gif"/>
                          <pic:cNvPicPr/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331AE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5CC8E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55674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04D08" w:rsidRPr="00E36D00" w14:paraId="458A5C5F" w14:textId="77777777" w:rsidTr="002048B4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5D80162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2AB9E7F1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3CC23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291302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B2E68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73CC732" wp14:editId="71B2C5EB">
                  <wp:extent cx="1371600" cy="914400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2913027.gif"/>
                          <pic:cNvPicPr/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047DC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1BB54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81BF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04D08" w:rsidRPr="00E36D00" w14:paraId="4AB35A6A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8067623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AEEFD72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D7DEB5D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3026561</w:t>
            </w:r>
          </w:p>
          <w:p w14:paraId="02BB0650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BEDCF07" w14:textId="77777777" w:rsidR="00E04D08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725FB2D7" wp14:editId="5C5CE6A7">
                  <wp:extent cx="1370343" cy="914400"/>
                  <wp:effectExtent l="0" t="0" r="0" b="0"/>
                  <wp:docPr id="150" name="Picture 31" descr="inc Item 33026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inc Item 330265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D2C2094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0EAA0DD" w14:textId="77777777" w:rsidR="00E04D08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A029F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E04D08" w:rsidRPr="00E36D00" w14:paraId="01C7FE6D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4DCA81D8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6CE4093E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37E32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331391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D0294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0785418" wp14:editId="533F0BE8">
                  <wp:extent cx="1371600" cy="914400"/>
                  <wp:effectExtent l="0" t="0" r="0" b="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3313916.gif"/>
                          <pic:cNvPicPr/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68CD5F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gonist</w:t>
            </w:r>
          </w:p>
        </w:tc>
        <w:tc>
          <w:tcPr>
            <w:tcW w:w="1184" w:type="dxa"/>
            <w:tcBorders>
              <w:top w:val="dashed" w:sz="4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9B8BAE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A67B5" w14:textId="77777777" w:rsidR="00E04D08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</w:t>
            </w:r>
          </w:p>
          <w:p w14:paraId="027947E6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4.4)</w:t>
            </w:r>
          </w:p>
        </w:tc>
      </w:tr>
      <w:tr w:rsidR="00E04D08" w:rsidRPr="00E36D00" w14:paraId="32F4DFDC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5DA06761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6DAACA07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156DEC" w14:textId="77777777" w:rsidR="00E04D08" w:rsidRPr="00725D49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4886371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6C87B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3097AF1" wp14:editId="4DBE6D6E">
                  <wp:extent cx="1371600" cy="914400"/>
                  <wp:effectExtent l="0" t="0" r="0" b="0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4886371.gif"/>
                          <pic:cNvPicPr/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E5F70C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432B1A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5093" w14:textId="77777777" w:rsidR="00E04D08" w:rsidRPr="00E36D00" w:rsidRDefault="00E04D0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3D13DB" w:rsidRPr="00E36D00" w14:paraId="366ECD90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19E10D50" w14:textId="77777777" w:rsidR="003D13DB" w:rsidRPr="00725D49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864E4" w14:textId="77777777" w:rsidR="003D13DB" w:rsidRPr="00725D49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998574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36CD3" w14:textId="77777777" w:rsidR="003D13DB" w:rsidRPr="00E36D00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53D0ED25" wp14:editId="11268A7F">
                  <wp:extent cx="1370343" cy="914400"/>
                  <wp:effectExtent l="0" t="0" r="0" b="0"/>
                  <wp:docPr id="147" name="Picture 147" descr="inc Item 399857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inc Item 399857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2A702" w14:textId="77777777" w:rsidR="003D13DB" w:rsidRPr="00E36D00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DAEBA" w14:textId="77777777" w:rsidR="003D13DB" w:rsidRPr="00E36D00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.5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D57B" w14:textId="77777777" w:rsidR="003D13DB" w:rsidRPr="00E36D00" w:rsidRDefault="003D13DB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5B6D9A" w:rsidRPr="00E36D00" w14:paraId="4C4E883D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50461852" w14:textId="49EC06BD" w:rsidR="005B6D9A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C1FF495" w14:textId="77777777" w:rsidR="005B6D9A" w:rsidRPr="00725D49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011866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0F6B618" w14:textId="77777777" w:rsidR="005B6D9A" w:rsidRPr="00E36D00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BCD6A0B" wp14:editId="126A18B1">
                  <wp:extent cx="1371600" cy="91440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0118665.gif"/>
                          <pic:cNvPicPr/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3B498DF" w14:textId="77777777" w:rsidR="005B6D9A" w:rsidRPr="00E36D00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259A143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  <w:p w14:paraId="738C8A16" w14:textId="77777777" w:rsidR="005B6D9A" w:rsidRPr="00E117E6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17E6">
              <w:rPr>
                <w:rFonts w:ascii="Calibri" w:eastAsia="Times New Roman" w:hAnsi="Calibri" w:cs="Times New Roman"/>
                <w:color w:val="000000"/>
              </w:rPr>
              <w:t>(17.6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A6CD8" w14:textId="77777777" w:rsidR="005B6D9A" w:rsidRPr="00E36D00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46B58" w:rsidRPr="00E36D00" w14:paraId="69641542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1D370209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2</w:t>
            </w:r>
          </w:p>
          <w:p w14:paraId="6255E025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D338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14887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A7D4C5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F906902" wp14:editId="22193803">
                  <wp:extent cx="1371600" cy="9144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148879.gif"/>
                          <pic:cNvPicPr/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A8A11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F9BB8" w14:textId="77777777" w:rsidR="00146B58" w:rsidRPr="003E12B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9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5D11C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05FE3" w:rsidRPr="00E36D00" w14:paraId="11B69A12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67647BB1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Misc</w:t>
            </w:r>
          </w:p>
          <w:p w14:paraId="14EA1297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7E3CC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24377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B0B1C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5417131" wp14:editId="5AA037AC">
                  <wp:extent cx="1371600" cy="9144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2437778.gif"/>
                          <pic:cNvPicPr/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610B4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BB9EE" w14:textId="77777777" w:rsidR="00905FE3" w:rsidRPr="003E12B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D8EB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FC626C" w:rsidRPr="00E36D00" w14:paraId="1D64502A" w14:textId="77777777" w:rsidTr="002048B4">
        <w:trPr>
          <w:gridAfter w:val="1"/>
          <w:wAfter w:w="342" w:type="dxa"/>
          <w:trHeight w:val="144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AF5F83E" w14:textId="77777777" w:rsidR="00FC626C" w:rsidRPr="00725D49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79415935" w14:textId="77777777" w:rsidR="00FC626C" w:rsidRPr="00725D49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B083BAA" w14:textId="77777777" w:rsidR="00FC626C" w:rsidRPr="00725D49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560645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5E5DADF" w14:textId="77777777" w:rsidR="00FC626C" w:rsidRPr="00E36D00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C642656" wp14:editId="191F8B3C">
                  <wp:extent cx="1371600" cy="914400"/>
                  <wp:effectExtent l="0" t="0" r="0" b="0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5606454.gif"/>
                          <pic:cNvPicPr/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E0A8F5A" w14:textId="77777777" w:rsidR="00FC626C" w:rsidRPr="00E36D00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62A5094" w14:textId="77777777" w:rsidR="00FC626C" w:rsidRPr="000869F0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2124A" w14:textId="77777777" w:rsidR="00FC626C" w:rsidRPr="00E36D00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39B2" w:rsidRPr="00E36D00" w14:paraId="21B482A4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07D8DD7A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25B545FF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B15B7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596666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8CCB4B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250494FD" wp14:editId="3BD4655C">
                  <wp:extent cx="1371600" cy="914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5966662.gif"/>
                          <pic:cNvPicPr/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5FF6D5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D0326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A45D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39B2" w:rsidRPr="00E36D00" w14:paraId="303C7690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4D6C6861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52ED3F02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0D89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5966686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F2A7F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1A9D46D6" wp14:editId="1EB32F06">
                  <wp:extent cx="1371600" cy="914400"/>
                  <wp:effectExtent l="0" t="0" r="0" b="0"/>
                  <wp:docPr id="3" name="Picture 3" descr="Zinc Item 45966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Zinc Item 459666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E0901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EC2E0C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F7586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39B2" w:rsidRPr="00E36D00" w14:paraId="0AB48849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717A82B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519B5050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64ECF8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614076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0E3D31E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4ADD1151" wp14:editId="1DEE1E21">
                  <wp:extent cx="1371600" cy="9144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6140767.gif"/>
                          <pic:cNvPicPr/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F26E464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2149689" w14:textId="77777777" w:rsidR="006639B2" w:rsidRPr="001A7332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1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FE72D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639B2" w:rsidRPr="00E36D00" w14:paraId="720A9B08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17F2C8D8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580FD152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E223C" w14:textId="77777777" w:rsidR="006639B2" w:rsidRPr="00725D49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614091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1D443C4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BEA6DBB" wp14:editId="0B806119">
                  <wp:extent cx="1371600" cy="914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6140913.gif"/>
                          <pic:cNvPicPr/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738ACA9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444D657" w14:textId="77777777" w:rsidR="006639B2" w:rsidRPr="001A7332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.4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FA6B0" w14:textId="77777777" w:rsidR="006639B2" w:rsidRPr="00E36D00" w:rsidRDefault="006639B2" w:rsidP="009A6E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FC626C" w:rsidRPr="00E36D00" w14:paraId="6E5D9A4E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561E2DEC" w14:textId="77777777" w:rsidR="00FC626C" w:rsidRPr="00725D49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 and 3</w:t>
            </w:r>
          </w:p>
          <w:p w14:paraId="5ED4925F" w14:textId="77777777" w:rsidR="00FC626C" w:rsidRPr="00725D49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C0025F9" w14:textId="77777777" w:rsidR="00FC626C" w:rsidRPr="00725D49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757921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CBD84AB" w14:textId="77777777" w:rsidR="00FC626C" w:rsidRPr="00E36D00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7F59C9F" wp14:editId="44864405">
                  <wp:extent cx="1371600" cy="914400"/>
                  <wp:effectExtent l="0" t="0" r="0" b="0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7579217.gif"/>
                          <pic:cNvPicPr/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D976B57" w14:textId="77777777" w:rsidR="00FC626C" w:rsidRPr="00E36D00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4FDAC91" w14:textId="77777777" w:rsidR="00FC626C" w:rsidRPr="005C0706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206DA" w14:textId="77777777" w:rsidR="00FC626C" w:rsidRPr="00E36D00" w:rsidRDefault="00FC626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146B58" w:rsidRPr="00E36D00" w14:paraId="0D2B7303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3340930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3</w:t>
            </w:r>
          </w:p>
          <w:p w14:paraId="5E5167E1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AFCB9" w14:textId="77777777" w:rsidR="00146B58" w:rsidRPr="00725D49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819444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8E4B2D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6E7EB64" wp14:editId="1A3E491A">
                  <wp:extent cx="1371600" cy="9144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19443.gif"/>
                          <pic:cNvPicPr/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6F4DC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C6AE5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DBE44" w14:textId="77777777" w:rsidR="00146B58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  <w:p w14:paraId="2E68FFD6" w14:textId="77777777" w:rsidR="00146B58" w:rsidRPr="00E36D00" w:rsidRDefault="00146B58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27.9)</w:t>
            </w:r>
          </w:p>
        </w:tc>
      </w:tr>
      <w:tr w:rsidR="005B6D9A" w:rsidRPr="00E36D00" w14:paraId="7AC72B1C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single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24EE8B0" w14:textId="77777777" w:rsidR="005B6D9A" w:rsidRPr="00725D49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18417B8F" w14:textId="77777777" w:rsidR="005B6D9A" w:rsidRPr="00725D49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2DEBB3" w14:textId="77777777" w:rsidR="005B6D9A" w:rsidRPr="00725D49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8345912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3B80832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19D79EC" wp14:editId="715B4A2B">
                  <wp:extent cx="1371600" cy="91440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45912.gif"/>
                          <pic:cNvPicPr/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61F3BA8" w14:textId="77777777" w:rsidR="005B6D9A" w:rsidRPr="00E36D00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7407F89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9</w:t>
            </w:r>
          </w:p>
          <w:p w14:paraId="30698D00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4.0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5317DC" w14:textId="77777777" w:rsidR="005B6D9A" w:rsidRPr="00E36D00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</w:tr>
      <w:tr w:rsidR="005B6D9A" w:rsidRPr="00E36D00" w14:paraId="7C646618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2B92ABB7" w14:textId="25F1E7D0" w:rsidR="005B6D9A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4D255F6" w14:textId="77777777" w:rsidR="005B6D9A" w:rsidRPr="00725D49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835367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43886FA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FB3926E" wp14:editId="2705905B">
                  <wp:extent cx="1371600" cy="91440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53672.gif"/>
                          <pic:cNvPicPr/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079ED8AD" w14:textId="77777777" w:rsidR="005B6D9A" w:rsidRPr="00E36D00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3EB0CA2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.4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08E00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5B6D9A" w:rsidRPr="00E36D00" w14:paraId="7324D0EB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2ADAD97" w14:textId="7F37882A" w:rsidR="005B6D9A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BE951E5" w14:textId="77777777" w:rsidR="005B6D9A" w:rsidRPr="00725D49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83536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50F7A870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B7FB96B" wp14:editId="0DF906DB">
                  <wp:extent cx="1371600" cy="91440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53678.gif"/>
                          <pic:cNvPicPr/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805C041" w14:textId="77777777" w:rsidR="005B6D9A" w:rsidRPr="00E36D00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FAD6936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A1029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3.4</w:t>
            </w:r>
          </w:p>
          <w:p w14:paraId="493AE30A" w14:textId="77777777" w:rsidR="005B6D9A" w:rsidRDefault="005B6D9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22)</w:t>
            </w:r>
          </w:p>
        </w:tc>
      </w:tr>
      <w:tr w:rsidR="002527DA" w:rsidRPr="00E36D00" w14:paraId="541B4496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A0BA081" w14:textId="3BCEBF5B" w:rsidR="002527DA" w:rsidRPr="00725D49" w:rsidRDefault="0013333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F45AED">
              <w:rPr>
                <w:rFonts w:ascii="Calibri" w:eastAsia="Times New Roman" w:hAnsi="Calibri" w:cs="Times New Roman"/>
                <w:color w:val="000000" w:themeColor="text1"/>
              </w:rPr>
              <w:t>48345912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93A18" w14:textId="77777777" w:rsidR="002527DA" w:rsidRPr="00725D49" w:rsidRDefault="002527D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4835400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6A4A1" w14:textId="77777777" w:rsidR="002527DA" w:rsidRPr="00E36D00" w:rsidRDefault="002527D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523191E" wp14:editId="1E875996">
                  <wp:extent cx="1371600" cy="9144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8354000.gif"/>
                          <pic:cNvPicPr/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767C58" w14:textId="77777777" w:rsidR="002527DA" w:rsidRPr="00E36D00" w:rsidRDefault="002527D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D1D39" w14:textId="77777777" w:rsidR="002527DA" w:rsidRDefault="002527D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.9</w:t>
            </w:r>
          </w:p>
          <w:p w14:paraId="1EA70B12" w14:textId="77777777" w:rsidR="002527DA" w:rsidRPr="00E36D00" w:rsidRDefault="002527D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10.2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72A8" w14:textId="77777777" w:rsidR="002527DA" w:rsidRPr="00E36D00" w:rsidRDefault="002527DA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.7</w:t>
            </w:r>
          </w:p>
        </w:tc>
      </w:tr>
      <w:tr w:rsidR="007056B4" w:rsidRPr="00E36D00" w14:paraId="70A4A359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D400348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3</w:t>
            </w:r>
          </w:p>
          <w:p w14:paraId="4BCABFB7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3C29B229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5006305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6A4B134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771B7DF2" wp14:editId="74BBAD6A">
                  <wp:extent cx="1371600" cy="914400"/>
                  <wp:effectExtent l="0" t="0" r="0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0063058.gif"/>
                          <pic:cNvPicPr/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72ED75C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B089220" w14:textId="77777777" w:rsidR="007056B4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</w:rPr>
              <w:t>3.9</w:t>
            </w:r>
          </w:p>
          <w:p w14:paraId="12DACE30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6.6)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4C4F3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6021931F" w14:textId="77777777" w:rsidTr="002048B4">
        <w:trPr>
          <w:gridAfter w:val="1"/>
          <w:wAfter w:w="342" w:type="dxa"/>
          <w:trHeight w:val="2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04A30400" w14:textId="77777777" w:rsidR="00DA39B0" w:rsidRPr="00725D49" w:rsidRDefault="00DA39B0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</w:t>
            </w:r>
          </w:p>
          <w:p w14:paraId="66793375" w14:textId="7CDD1856" w:rsidR="00EF71FA" w:rsidRPr="00725D49" w:rsidRDefault="00EF71FA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F8F1A" w14:textId="091785EB" w:rsidR="00DA39B0" w:rsidRPr="00725D49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55341583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1B30A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noProof/>
              </w:rPr>
              <w:drawing>
                <wp:inline distT="0" distB="0" distL="0" distR="0" wp14:anchorId="4415A495" wp14:editId="0D57D18E">
                  <wp:extent cx="1371600" cy="912370"/>
                  <wp:effectExtent l="0" t="0" r="0" b="2540"/>
                  <wp:docPr id="4" name="Picture 4" descr="Zinc Item 55341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Zinc Item 553415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912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E2AE5" w14:textId="765FBE6F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409019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84DC" w14:textId="24B8613C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7056B4" w:rsidRPr="00E36D00" w14:paraId="348A3D00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69F2F993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295D69F3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FB6582E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55342789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161D2CD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652E937" wp14:editId="25C9B002">
                  <wp:extent cx="1371600" cy="914400"/>
                  <wp:effectExtent l="0" t="0" r="0" b="0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5342789.gif"/>
                          <pic:cNvPicPr/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0E0C023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937EB5C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.6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D10CB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7364EC" w:rsidRPr="00E36D00" w14:paraId="28B05B12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0BE9AD4D" w14:textId="77777777" w:rsidR="007364EC" w:rsidRPr="00725D49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1EB1" w14:textId="77777777" w:rsidR="007364EC" w:rsidRPr="00725D49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58007135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83D38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3C123983" wp14:editId="22352784">
                  <wp:extent cx="1370343" cy="914400"/>
                  <wp:effectExtent l="0" t="0" r="0" b="0"/>
                  <wp:docPr id="142" name="Picture 7" descr="inc Item 58007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inc Item 58007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19423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CFA3A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520C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7364EC" w:rsidRPr="00E36D00" w14:paraId="3844A246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10A28AAC" w14:textId="77777777" w:rsidR="007364EC" w:rsidRPr="00725D49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EA6C0" w14:textId="77777777" w:rsidR="007364EC" w:rsidRPr="00725D49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5817161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FEB6B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6C39AD05" wp14:editId="7BAF9040">
                  <wp:extent cx="1370343" cy="914400"/>
                  <wp:effectExtent l="0" t="0" r="0" b="0"/>
                  <wp:docPr id="141" name="Picture 4" descr="inc Item 58171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nc Item 581716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72F46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1D949B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.9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C1AB" w14:textId="77777777" w:rsidR="007364EC" w:rsidRPr="00E36D00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2563E6" w:rsidRPr="00E36D00" w14:paraId="2234A15B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2CD555CC" w14:textId="0F492E3B" w:rsidR="002563E6" w:rsidRDefault="006C1C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5315F4E1" w14:textId="057F4CFA" w:rsidR="006C1CC9" w:rsidRPr="00725D49" w:rsidRDefault="006C1CC9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6043F8" w14:textId="77777777" w:rsidR="002563E6" w:rsidRPr="00725D49" w:rsidRDefault="002563E6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58403478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641C279B" w14:textId="77777777" w:rsidR="002563E6" w:rsidRDefault="002563E6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581EEFC8" wp14:editId="35E1AFB0">
                  <wp:extent cx="1371600" cy="914400"/>
                  <wp:effectExtent l="0" t="0" r="0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8403478.gif"/>
                          <pic:cNvPicPr/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7284D16" w14:textId="77777777" w:rsidR="002563E6" w:rsidRDefault="002563E6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eak</w:t>
            </w:r>
          </w:p>
          <w:p w14:paraId="50220E6C" w14:textId="77777777" w:rsidR="002563E6" w:rsidRDefault="002563E6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45901F60" w14:textId="77777777" w:rsidR="002563E6" w:rsidRPr="00E36D00" w:rsidRDefault="002563E6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5</w:t>
            </w:r>
            <w:r w:rsidRPr="00E36D0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06D0F" w14:textId="77777777" w:rsidR="002563E6" w:rsidRPr="00E36D00" w:rsidRDefault="002563E6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</w:tr>
      <w:tr w:rsidR="006D54BE" w:rsidRPr="00E36D00" w14:paraId="0C4790AD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7BDA16A8" w14:textId="77777777" w:rsidR="006D54BE" w:rsidRPr="00725D49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42071" w14:textId="77777777" w:rsidR="006D54BE" w:rsidRPr="00725D49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6171535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D812B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585781D3" wp14:editId="301C6527">
                  <wp:extent cx="1370343" cy="914400"/>
                  <wp:effectExtent l="0" t="0" r="1270" b="0"/>
                  <wp:docPr id="140" name="Picture 1" descr="inc Item 617153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nc Item 617153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11AAD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F92055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53A5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6D54BE" w:rsidRPr="00E36D00" w14:paraId="220C9908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shd w:val="clear" w:color="auto" w:fill="auto"/>
            <w:vAlign w:val="center"/>
          </w:tcPr>
          <w:p w14:paraId="3085E503" w14:textId="5D11C75F" w:rsidR="006D54BE" w:rsidRPr="00725D49" w:rsidRDefault="007364EC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10883478-like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F655B" w14:textId="77777777" w:rsidR="006D54BE" w:rsidRPr="00725D49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61715380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00F8E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eastAsia="Times New Roman" w:cs="Times New Roman"/>
                <w:noProof/>
              </w:rPr>
              <w:drawing>
                <wp:inline distT="0" distB="0" distL="0" distR="0" wp14:anchorId="4C61596A" wp14:editId="4DB025F4">
                  <wp:extent cx="1370343" cy="914400"/>
                  <wp:effectExtent l="0" t="0" r="1270" b="0"/>
                  <wp:docPr id="143" name="Picture 10" descr="inc Item 61715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inc Item 617153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034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F1769A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not active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FDEBE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gt;90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0EEF8" w14:textId="77777777" w:rsidR="006D54BE" w:rsidRPr="00E36D00" w:rsidRDefault="006D54BE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905FE3" w:rsidRPr="00E36D00" w14:paraId="4BE69AA4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7541AD9D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Misc</w:t>
            </w:r>
          </w:p>
          <w:p w14:paraId="73AE6149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 xml:space="preserve"> 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7141A" w14:textId="77777777" w:rsidR="00905FE3" w:rsidRPr="00725D49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65552607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AD02E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68C75D64" wp14:editId="4356C109">
                  <wp:extent cx="1371600" cy="9144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5552607.gif"/>
                          <pic:cNvPicPr/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817165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E7ECC2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7.3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A9BD" w14:textId="77777777" w:rsidR="00905FE3" w:rsidRPr="00E36D00" w:rsidRDefault="00905FE3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7056B4" w:rsidRPr="00E36D00" w14:paraId="4563A9B6" w14:textId="77777777" w:rsidTr="002048B4">
        <w:trPr>
          <w:gridAfter w:val="1"/>
          <w:wAfter w:w="342" w:type="dxa"/>
          <w:trHeight w:val="30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dashed" w:sz="8" w:space="0" w:color="auto"/>
            </w:tcBorders>
            <w:vAlign w:val="center"/>
          </w:tcPr>
          <w:p w14:paraId="3E133070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013617ED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13408D68" w14:textId="77777777" w:rsidR="007056B4" w:rsidRPr="00725D49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69810774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E7D8C00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1B729106" wp14:editId="153247DB">
                  <wp:extent cx="1371600" cy="914400"/>
                  <wp:effectExtent l="0" t="0" r="0" b="0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9810774.gif"/>
                          <pic:cNvPicPr/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2170AA57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</w:tcPr>
          <w:p w14:paraId="7A438EA0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.3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38F78" w14:textId="77777777" w:rsidR="007056B4" w:rsidRPr="00E36D00" w:rsidRDefault="007056B4" w:rsidP="005068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DA39B0" w:rsidRPr="00E36D00" w14:paraId="11500509" w14:textId="77777777" w:rsidTr="002048B4">
        <w:trPr>
          <w:gridAfter w:val="1"/>
          <w:wAfter w:w="342" w:type="dxa"/>
          <w:trHeight w:val="590"/>
        </w:trPr>
        <w:tc>
          <w:tcPr>
            <w:tcW w:w="2175" w:type="dxa"/>
            <w:tcBorders>
              <w:top w:val="dashed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AE74BE5" w14:textId="77777777" w:rsidR="00DA39B0" w:rsidRPr="00725D49" w:rsidRDefault="00877079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2</w:t>
            </w:r>
          </w:p>
          <w:p w14:paraId="46064D8B" w14:textId="46577160" w:rsidR="00EF71FA" w:rsidRPr="00725D49" w:rsidRDefault="00EF71FA" w:rsidP="00DA39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(Antagonist)</w:t>
            </w:r>
          </w:p>
        </w:tc>
        <w:tc>
          <w:tcPr>
            <w:tcW w:w="1134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1BBAE4" w14:textId="6EDD9767" w:rsidR="00DA39B0" w:rsidRPr="00725D49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</w:rPr>
            </w:pPr>
            <w:r w:rsidRPr="00725D49">
              <w:rPr>
                <w:rFonts w:ascii="Calibri" w:eastAsia="Times New Roman" w:hAnsi="Calibri" w:cs="Times New Roman"/>
                <w:color w:val="000000" w:themeColor="text1"/>
              </w:rPr>
              <w:t>71799402</w:t>
            </w:r>
          </w:p>
        </w:tc>
        <w:tc>
          <w:tcPr>
            <w:tcW w:w="2376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DDA163" w14:textId="77777777" w:rsidR="00DA39B0" w:rsidRPr="00E36D00" w:rsidRDefault="00DA39B0" w:rsidP="00700AE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</w:rPr>
              <w:drawing>
                <wp:inline distT="0" distB="0" distL="0" distR="0" wp14:anchorId="3E1FEF9D" wp14:editId="6A3841BC">
                  <wp:extent cx="1371600" cy="9144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1799402.gif"/>
                          <pic:cNvPicPr/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6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4FD4C" w14:textId="77777777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6D00">
              <w:rPr>
                <w:rFonts w:ascii="Calibri" w:eastAsia="Times New Roman" w:hAnsi="Calibri" w:cs="Times New Roman"/>
                <w:color w:val="000000"/>
              </w:rPr>
              <w:t>weak antagonist</w:t>
            </w:r>
          </w:p>
        </w:tc>
        <w:tc>
          <w:tcPr>
            <w:tcW w:w="1184" w:type="dxa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63E80" w14:textId="77777777" w:rsidR="00DA39B0" w:rsidRPr="00E36D00" w:rsidRDefault="00DA39B0" w:rsidP="008341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.2</w:t>
            </w:r>
          </w:p>
        </w:tc>
        <w:tc>
          <w:tcPr>
            <w:tcW w:w="1188" w:type="dxa"/>
            <w:tcBorders>
              <w:top w:val="dashed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6B13" w14:textId="7C1BAE4B" w:rsidR="00DA39B0" w:rsidRPr="00E36D00" w:rsidRDefault="00DA39B0" w:rsidP="00E36D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5</w:t>
            </w:r>
          </w:p>
        </w:tc>
      </w:tr>
      <w:tr w:rsidR="002048B4" w:rsidRPr="00E36D00" w14:paraId="1F84309A" w14:textId="77777777" w:rsidTr="002048B4">
        <w:trPr>
          <w:trHeight w:val="300"/>
        </w:trPr>
        <w:tc>
          <w:tcPr>
            <w:tcW w:w="9825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C8F9B3" w14:textId="77777777" w:rsidR="002048B4" w:rsidRDefault="002048B4" w:rsidP="005068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568E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</w:rPr>
              <w:t>Percent of the 1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 octopamine response</w:t>
            </w:r>
          </w:p>
          <w:p w14:paraId="48201C19" w14:textId="77777777" w:rsidR="002048B4" w:rsidRDefault="002048B4" w:rsidP="005068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568E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</w:rPr>
              <w:t>Tested at 50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 because insoluble at 100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  <w:p w14:paraId="12E2BD48" w14:textId="77777777" w:rsidR="002048B4" w:rsidRPr="00E36D00" w:rsidRDefault="002048B4" w:rsidP="005068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3568E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</w:rPr>
              <w:t>Compounds induced substantial cell death at 100</w:t>
            </w:r>
            <w:r w:rsidRPr="0023568E">
              <w:rPr>
                <w:rFonts w:ascii="Symbol" w:eastAsia="Times New Roman" w:hAnsi="Symbol" w:cs="Times New Roman"/>
                <w:color w:val="000000"/>
              </w:rPr>
              <w:t></w:t>
            </w:r>
            <w:r>
              <w:rPr>
                <w:rFonts w:ascii="Calibri" w:eastAsia="Times New Roman" w:hAnsi="Calibri" w:cs="Times New Roman"/>
                <w:color w:val="000000"/>
              </w:rPr>
              <w:t>M and no activity at lower concentrations</w:t>
            </w:r>
          </w:p>
        </w:tc>
      </w:tr>
    </w:tbl>
    <w:p w14:paraId="78682A46" w14:textId="1525876C" w:rsidR="00E36D00" w:rsidRDefault="00E36D00" w:rsidP="002048B4">
      <w:pPr>
        <w:spacing w:after="0" w:line="240" w:lineRule="auto"/>
      </w:pPr>
    </w:p>
    <w:sectPr w:rsidR="00E36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2BB"/>
    <w:rsid w:val="00073D08"/>
    <w:rsid w:val="000757BD"/>
    <w:rsid w:val="0007692B"/>
    <w:rsid w:val="00081D7E"/>
    <w:rsid w:val="000869F0"/>
    <w:rsid w:val="000A01A8"/>
    <w:rsid w:val="000E41A2"/>
    <w:rsid w:val="00101302"/>
    <w:rsid w:val="0011376F"/>
    <w:rsid w:val="00114854"/>
    <w:rsid w:val="001326EC"/>
    <w:rsid w:val="00133333"/>
    <w:rsid w:val="00133A35"/>
    <w:rsid w:val="00146B58"/>
    <w:rsid w:val="00184247"/>
    <w:rsid w:val="001914B0"/>
    <w:rsid w:val="001977C0"/>
    <w:rsid w:val="001A7332"/>
    <w:rsid w:val="001A7BF2"/>
    <w:rsid w:val="00203A7F"/>
    <w:rsid w:val="002048B4"/>
    <w:rsid w:val="00220FBC"/>
    <w:rsid w:val="0023568E"/>
    <w:rsid w:val="002527DA"/>
    <w:rsid w:val="002554BC"/>
    <w:rsid w:val="002563E6"/>
    <w:rsid w:val="00266580"/>
    <w:rsid w:val="0027420B"/>
    <w:rsid w:val="002C13EE"/>
    <w:rsid w:val="002E0EE0"/>
    <w:rsid w:val="003002A0"/>
    <w:rsid w:val="00303681"/>
    <w:rsid w:val="003362C6"/>
    <w:rsid w:val="003366ED"/>
    <w:rsid w:val="003535F6"/>
    <w:rsid w:val="0036477B"/>
    <w:rsid w:val="00367EAD"/>
    <w:rsid w:val="00376933"/>
    <w:rsid w:val="003C1C0B"/>
    <w:rsid w:val="003D13DB"/>
    <w:rsid w:val="003D4824"/>
    <w:rsid w:val="003E12B0"/>
    <w:rsid w:val="003F5661"/>
    <w:rsid w:val="003F71D5"/>
    <w:rsid w:val="00412E0A"/>
    <w:rsid w:val="0041557C"/>
    <w:rsid w:val="004174D2"/>
    <w:rsid w:val="004A48D7"/>
    <w:rsid w:val="004B3637"/>
    <w:rsid w:val="004C2360"/>
    <w:rsid w:val="004E6181"/>
    <w:rsid w:val="00506622"/>
    <w:rsid w:val="005318F9"/>
    <w:rsid w:val="00546E87"/>
    <w:rsid w:val="005510B8"/>
    <w:rsid w:val="00552C34"/>
    <w:rsid w:val="005768DE"/>
    <w:rsid w:val="005863B2"/>
    <w:rsid w:val="005B6D9A"/>
    <w:rsid w:val="005C0706"/>
    <w:rsid w:val="005C7991"/>
    <w:rsid w:val="005D4D77"/>
    <w:rsid w:val="0060380B"/>
    <w:rsid w:val="006410FA"/>
    <w:rsid w:val="006639B2"/>
    <w:rsid w:val="006653CA"/>
    <w:rsid w:val="00667A63"/>
    <w:rsid w:val="006760FC"/>
    <w:rsid w:val="00694BAE"/>
    <w:rsid w:val="006A1499"/>
    <w:rsid w:val="006A790E"/>
    <w:rsid w:val="006C1CC9"/>
    <w:rsid w:val="006C4403"/>
    <w:rsid w:val="006C71EB"/>
    <w:rsid w:val="006D54BE"/>
    <w:rsid w:val="006F3015"/>
    <w:rsid w:val="00700AEF"/>
    <w:rsid w:val="00704351"/>
    <w:rsid w:val="007056B4"/>
    <w:rsid w:val="00705753"/>
    <w:rsid w:val="00715C8C"/>
    <w:rsid w:val="007210DF"/>
    <w:rsid w:val="00725D49"/>
    <w:rsid w:val="00725FB4"/>
    <w:rsid w:val="00727CF0"/>
    <w:rsid w:val="007364EC"/>
    <w:rsid w:val="0074359B"/>
    <w:rsid w:val="00760E12"/>
    <w:rsid w:val="007676CD"/>
    <w:rsid w:val="007732C9"/>
    <w:rsid w:val="007A2D52"/>
    <w:rsid w:val="007A54B9"/>
    <w:rsid w:val="007E7BFD"/>
    <w:rsid w:val="007F5CB6"/>
    <w:rsid w:val="00801E80"/>
    <w:rsid w:val="0083413A"/>
    <w:rsid w:val="0083649B"/>
    <w:rsid w:val="008465C8"/>
    <w:rsid w:val="0086555D"/>
    <w:rsid w:val="00877079"/>
    <w:rsid w:val="00886320"/>
    <w:rsid w:val="008A72D6"/>
    <w:rsid w:val="008D1D08"/>
    <w:rsid w:val="008D31DE"/>
    <w:rsid w:val="0090147E"/>
    <w:rsid w:val="00905FE3"/>
    <w:rsid w:val="009067A8"/>
    <w:rsid w:val="00906C09"/>
    <w:rsid w:val="009A6E58"/>
    <w:rsid w:val="009B3E52"/>
    <w:rsid w:val="009C78A2"/>
    <w:rsid w:val="00A0198C"/>
    <w:rsid w:val="00A33375"/>
    <w:rsid w:val="00A41E68"/>
    <w:rsid w:val="00A4631B"/>
    <w:rsid w:val="00A80288"/>
    <w:rsid w:val="00AA18AC"/>
    <w:rsid w:val="00AB64ED"/>
    <w:rsid w:val="00B07F7D"/>
    <w:rsid w:val="00B1028E"/>
    <w:rsid w:val="00B272AA"/>
    <w:rsid w:val="00B5194C"/>
    <w:rsid w:val="00B57CD8"/>
    <w:rsid w:val="00B73444"/>
    <w:rsid w:val="00B8456B"/>
    <w:rsid w:val="00B85F64"/>
    <w:rsid w:val="00B940BE"/>
    <w:rsid w:val="00BD7A06"/>
    <w:rsid w:val="00BE1385"/>
    <w:rsid w:val="00BE5E17"/>
    <w:rsid w:val="00BF62EE"/>
    <w:rsid w:val="00C16820"/>
    <w:rsid w:val="00C37CD6"/>
    <w:rsid w:val="00C40ABE"/>
    <w:rsid w:val="00C57100"/>
    <w:rsid w:val="00C632C4"/>
    <w:rsid w:val="00C856BA"/>
    <w:rsid w:val="00C85895"/>
    <w:rsid w:val="00C974CC"/>
    <w:rsid w:val="00CB4F21"/>
    <w:rsid w:val="00CC500C"/>
    <w:rsid w:val="00CC511C"/>
    <w:rsid w:val="00CE657F"/>
    <w:rsid w:val="00D00012"/>
    <w:rsid w:val="00D00D0C"/>
    <w:rsid w:val="00D01C4F"/>
    <w:rsid w:val="00D40B8C"/>
    <w:rsid w:val="00D51244"/>
    <w:rsid w:val="00D51FA7"/>
    <w:rsid w:val="00D52EF7"/>
    <w:rsid w:val="00D93A8C"/>
    <w:rsid w:val="00DA39B0"/>
    <w:rsid w:val="00DC73FD"/>
    <w:rsid w:val="00DE3681"/>
    <w:rsid w:val="00DE38F8"/>
    <w:rsid w:val="00DF759B"/>
    <w:rsid w:val="00E04D08"/>
    <w:rsid w:val="00E07B51"/>
    <w:rsid w:val="00E117E6"/>
    <w:rsid w:val="00E20C1B"/>
    <w:rsid w:val="00E230BA"/>
    <w:rsid w:val="00E36D00"/>
    <w:rsid w:val="00E409B8"/>
    <w:rsid w:val="00E50B4D"/>
    <w:rsid w:val="00E574C1"/>
    <w:rsid w:val="00E8252C"/>
    <w:rsid w:val="00EB5E2A"/>
    <w:rsid w:val="00EC417B"/>
    <w:rsid w:val="00EE414C"/>
    <w:rsid w:val="00EE5E95"/>
    <w:rsid w:val="00EF71FA"/>
    <w:rsid w:val="00F25F8D"/>
    <w:rsid w:val="00F326B5"/>
    <w:rsid w:val="00F32F8B"/>
    <w:rsid w:val="00F37679"/>
    <w:rsid w:val="00F45109"/>
    <w:rsid w:val="00F45930"/>
    <w:rsid w:val="00F660FC"/>
    <w:rsid w:val="00F843E8"/>
    <w:rsid w:val="00F940DF"/>
    <w:rsid w:val="00F952BB"/>
    <w:rsid w:val="00FC626C"/>
    <w:rsid w:val="00FD35C3"/>
    <w:rsid w:val="00FF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F124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2D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2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2D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3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gif"/><Relationship Id="rId18" Type="http://schemas.openxmlformats.org/officeDocument/2006/relationships/image" Target="media/image14.gif"/><Relationship Id="rId26" Type="http://schemas.openxmlformats.org/officeDocument/2006/relationships/image" Target="media/image22.gif"/><Relationship Id="rId39" Type="http://schemas.openxmlformats.org/officeDocument/2006/relationships/image" Target="media/image35.gif"/><Relationship Id="rId21" Type="http://schemas.openxmlformats.org/officeDocument/2006/relationships/image" Target="media/image17.gif"/><Relationship Id="rId34" Type="http://schemas.openxmlformats.org/officeDocument/2006/relationships/image" Target="media/image30.gif"/><Relationship Id="rId42" Type="http://schemas.openxmlformats.org/officeDocument/2006/relationships/image" Target="media/image38.gif"/><Relationship Id="rId47" Type="http://schemas.openxmlformats.org/officeDocument/2006/relationships/image" Target="media/image43.gif"/><Relationship Id="rId50" Type="http://schemas.openxmlformats.org/officeDocument/2006/relationships/image" Target="media/image46.gif"/><Relationship Id="rId55" Type="http://schemas.openxmlformats.org/officeDocument/2006/relationships/image" Target="media/image51.gif"/><Relationship Id="rId63" Type="http://schemas.openxmlformats.org/officeDocument/2006/relationships/image" Target="media/image59.gif"/><Relationship Id="rId68" Type="http://schemas.openxmlformats.org/officeDocument/2006/relationships/image" Target="media/image64.gif"/><Relationship Id="rId76" Type="http://schemas.openxmlformats.org/officeDocument/2006/relationships/theme" Target="theme/theme1.xml"/><Relationship Id="rId7" Type="http://schemas.openxmlformats.org/officeDocument/2006/relationships/image" Target="media/image3.gif"/><Relationship Id="rId71" Type="http://schemas.openxmlformats.org/officeDocument/2006/relationships/image" Target="media/image67.gif"/><Relationship Id="rId2" Type="http://schemas.microsoft.com/office/2007/relationships/stylesWithEffects" Target="stylesWithEffects.xml"/><Relationship Id="rId16" Type="http://schemas.openxmlformats.org/officeDocument/2006/relationships/image" Target="media/image12.gif"/><Relationship Id="rId29" Type="http://schemas.openxmlformats.org/officeDocument/2006/relationships/image" Target="media/image25.gif"/><Relationship Id="rId11" Type="http://schemas.openxmlformats.org/officeDocument/2006/relationships/image" Target="media/image7.gif"/><Relationship Id="rId24" Type="http://schemas.openxmlformats.org/officeDocument/2006/relationships/image" Target="media/image20.gif"/><Relationship Id="rId32" Type="http://schemas.openxmlformats.org/officeDocument/2006/relationships/image" Target="media/image28.gif"/><Relationship Id="rId37" Type="http://schemas.openxmlformats.org/officeDocument/2006/relationships/image" Target="media/image33.gif"/><Relationship Id="rId40" Type="http://schemas.openxmlformats.org/officeDocument/2006/relationships/image" Target="media/image36.gif"/><Relationship Id="rId45" Type="http://schemas.openxmlformats.org/officeDocument/2006/relationships/image" Target="media/image41.gif"/><Relationship Id="rId53" Type="http://schemas.openxmlformats.org/officeDocument/2006/relationships/image" Target="media/image49.gif"/><Relationship Id="rId58" Type="http://schemas.openxmlformats.org/officeDocument/2006/relationships/image" Target="media/image54.gif"/><Relationship Id="rId66" Type="http://schemas.openxmlformats.org/officeDocument/2006/relationships/image" Target="media/image62.gif"/><Relationship Id="rId74" Type="http://schemas.openxmlformats.org/officeDocument/2006/relationships/image" Target="media/image70.gif"/><Relationship Id="rId5" Type="http://schemas.openxmlformats.org/officeDocument/2006/relationships/image" Target="media/image1.gif"/><Relationship Id="rId15" Type="http://schemas.openxmlformats.org/officeDocument/2006/relationships/image" Target="media/image11.gif"/><Relationship Id="rId23" Type="http://schemas.openxmlformats.org/officeDocument/2006/relationships/image" Target="media/image19.gif"/><Relationship Id="rId28" Type="http://schemas.openxmlformats.org/officeDocument/2006/relationships/image" Target="media/image24.gif"/><Relationship Id="rId36" Type="http://schemas.openxmlformats.org/officeDocument/2006/relationships/image" Target="media/image32.gif"/><Relationship Id="rId49" Type="http://schemas.openxmlformats.org/officeDocument/2006/relationships/image" Target="media/image45.gif"/><Relationship Id="rId57" Type="http://schemas.openxmlformats.org/officeDocument/2006/relationships/image" Target="media/image53.gif"/><Relationship Id="rId61" Type="http://schemas.openxmlformats.org/officeDocument/2006/relationships/image" Target="media/image57.gif"/><Relationship Id="rId10" Type="http://schemas.openxmlformats.org/officeDocument/2006/relationships/image" Target="media/image6.gif"/><Relationship Id="rId19" Type="http://schemas.openxmlformats.org/officeDocument/2006/relationships/image" Target="media/image15.gif"/><Relationship Id="rId31" Type="http://schemas.openxmlformats.org/officeDocument/2006/relationships/image" Target="media/image27.gif"/><Relationship Id="rId44" Type="http://schemas.openxmlformats.org/officeDocument/2006/relationships/image" Target="media/image40.gif"/><Relationship Id="rId52" Type="http://schemas.openxmlformats.org/officeDocument/2006/relationships/image" Target="media/image48.gif"/><Relationship Id="rId60" Type="http://schemas.openxmlformats.org/officeDocument/2006/relationships/image" Target="media/image56.gif"/><Relationship Id="rId65" Type="http://schemas.openxmlformats.org/officeDocument/2006/relationships/image" Target="media/image61.gif"/><Relationship Id="rId73" Type="http://schemas.openxmlformats.org/officeDocument/2006/relationships/image" Target="media/image69.gif"/><Relationship Id="rId4" Type="http://schemas.openxmlformats.org/officeDocument/2006/relationships/webSettings" Target="webSettings.xml"/><Relationship Id="rId9" Type="http://schemas.openxmlformats.org/officeDocument/2006/relationships/image" Target="media/image5.gif"/><Relationship Id="rId14" Type="http://schemas.openxmlformats.org/officeDocument/2006/relationships/image" Target="media/image10.gif"/><Relationship Id="rId22" Type="http://schemas.openxmlformats.org/officeDocument/2006/relationships/image" Target="media/image18.gif"/><Relationship Id="rId27" Type="http://schemas.openxmlformats.org/officeDocument/2006/relationships/image" Target="media/image23.gif"/><Relationship Id="rId30" Type="http://schemas.openxmlformats.org/officeDocument/2006/relationships/image" Target="media/image26.gif"/><Relationship Id="rId35" Type="http://schemas.openxmlformats.org/officeDocument/2006/relationships/image" Target="media/image31.gif"/><Relationship Id="rId43" Type="http://schemas.openxmlformats.org/officeDocument/2006/relationships/image" Target="media/image39.gif"/><Relationship Id="rId48" Type="http://schemas.openxmlformats.org/officeDocument/2006/relationships/image" Target="media/image44.gif"/><Relationship Id="rId56" Type="http://schemas.openxmlformats.org/officeDocument/2006/relationships/image" Target="media/image52.gif"/><Relationship Id="rId64" Type="http://schemas.openxmlformats.org/officeDocument/2006/relationships/image" Target="media/image60.gif"/><Relationship Id="rId69" Type="http://schemas.openxmlformats.org/officeDocument/2006/relationships/image" Target="media/image65.gif"/><Relationship Id="rId8" Type="http://schemas.openxmlformats.org/officeDocument/2006/relationships/image" Target="media/image4.gif"/><Relationship Id="rId51" Type="http://schemas.openxmlformats.org/officeDocument/2006/relationships/image" Target="media/image47.gif"/><Relationship Id="rId72" Type="http://schemas.openxmlformats.org/officeDocument/2006/relationships/image" Target="media/image68.gif"/><Relationship Id="rId3" Type="http://schemas.openxmlformats.org/officeDocument/2006/relationships/settings" Target="settings.xml"/><Relationship Id="rId12" Type="http://schemas.openxmlformats.org/officeDocument/2006/relationships/image" Target="media/image8.gif"/><Relationship Id="rId17" Type="http://schemas.openxmlformats.org/officeDocument/2006/relationships/image" Target="media/image13.gif"/><Relationship Id="rId25" Type="http://schemas.openxmlformats.org/officeDocument/2006/relationships/image" Target="media/image21.gif"/><Relationship Id="rId33" Type="http://schemas.openxmlformats.org/officeDocument/2006/relationships/image" Target="media/image29.gif"/><Relationship Id="rId38" Type="http://schemas.openxmlformats.org/officeDocument/2006/relationships/image" Target="media/image34.gif"/><Relationship Id="rId46" Type="http://schemas.openxmlformats.org/officeDocument/2006/relationships/image" Target="media/image42.gif"/><Relationship Id="rId59" Type="http://schemas.openxmlformats.org/officeDocument/2006/relationships/image" Target="media/image55.gif"/><Relationship Id="rId67" Type="http://schemas.openxmlformats.org/officeDocument/2006/relationships/image" Target="media/image63.gif"/><Relationship Id="rId20" Type="http://schemas.openxmlformats.org/officeDocument/2006/relationships/image" Target="media/image16.gif"/><Relationship Id="rId41" Type="http://schemas.openxmlformats.org/officeDocument/2006/relationships/image" Target="media/image37.gif"/><Relationship Id="rId54" Type="http://schemas.openxmlformats.org/officeDocument/2006/relationships/image" Target="media/image50.gif"/><Relationship Id="rId62" Type="http://schemas.openxmlformats.org/officeDocument/2006/relationships/image" Target="media/image58.gif"/><Relationship Id="rId70" Type="http://schemas.openxmlformats.org/officeDocument/2006/relationships/image" Target="media/image66.gif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9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3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n McDowell</dc:creator>
  <cp:lastModifiedBy>Mary Ann McDowell</cp:lastModifiedBy>
  <cp:revision>45</cp:revision>
  <cp:lastPrinted>2014-10-30T16:25:00Z</cp:lastPrinted>
  <dcterms:created xsi:type="dcterms:W3CDTF">2014-10-30T00:55:00Z</dcterms:created>
  <dcterms:modified xsi:type="dcterms:W3CDTF">2014-10-30T22:02:00Z</dcterms:modified>
</cp:coreProperties>
</file>